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AF778EE" w14:textId="77777777" w:rsidR="002C5C35" w:rsidRPr="000A329F" w:rsidRDefault="002C5C35">
      <w:pPr>
        <w:rPr>
          <w:rFonts w:ascii="Courier" w:hAnsi="Courier" w:cs="Courier"/>
          <w:sz w:val="20"/>
          <w:szCs w:val="20"/>
        </w:rPr>
      </w:pPr>
      <w:r w:rsidRPr="000A329F">
        <w:rPr>
          <w:rFonts w:ascii="Courier" w:hAnsi="Courier" w:cs="Courier"/>
          <w:sz w:val="20"/>
          <w:szCs w:val="20"/>
        </w:rPr>
        <w:t>ATXN2</w:t>
      </w:r>
      <w:r w:rsidR="004D68AA" w:rsidRPr="000A329F">
        <w:rPr>
          <w:rFonts w:ascii="Courier" w:hAnsi="Courier" w:cs="Courier"/>
          <w:sz w:val="20"/>
          <w:szCs w:val="20"/>
        </w:rPr>
        <w:t xml:space="preserve"> normal</w:t>
      </w:r>
    </w:p>
    <w:p w14:paraId="76DE699D" w14:textId="5FFEC166" w:rsidR="000A329F" w:rsidRPr="000A329F" w:rsidRDefault="000A329F" w:rsidP="000A329F">
      <w:pPr>
        <w:rPr>
          <w:rFonts w:ascii="Courier" w:hAnsi="Courier"/>
          <w:color w:val="000000"/>
          <w:sz w:val="20"/>
          <w:szCs w:val="20"/>
        </w:rPr>
      </w:pPr>
      <w:r w:rsidRPr="000A329F">
        <w:rPr>
          <w:rFonts w:ascii="Courier" w:hAnsi="Courier"/>
          <w:color w:val="000000"/>
          <w:sz w:val="20"/>
          <w:szCs w:val="20"/>
        </w:rPr>
        <w:t>CCTCACCATGTCGCTGAAGCCCCAGCAGCAGCAGCAGCAGCAGCAGCAACAGCAGCAGCAGCAACAGCAGCAGCAGCAGCAGCAGCAGCCGCCGCCCGCGGCTGCCAATGTCCGCAAGCCCGGCGGCAGCGGCCTTCTAGCGTCGCCCGCCGCCGCGCCTTCGCCGTCCTCGTCCTCGGTCTCCTCGTCCTCGGCCACGGCTCCCTCCTCGGTGGTCGCGGCGACCTCCGGCGGCGGGAGGCCCGGCCTGGGCAGAGGTCGAAACAGTAA</w:t>
      </w:r>
    </w:p>
    <w:p w14:paraId="4968EE4C" w14:textId="77777777" w:rsidR="004D68AA" w:rsidRPr="000A329F" w:rsidRDefault="004D68AA">
      <w:pPr>
        <w:rPr>
          <w:rFonts w:ascii="Courier" w:hAnsi="Courier" w:cs="Courier"/>
          <w:sz w:val="20"/>
          <w:szCs w:val="20"/>
        </w:rPr>
      </w:pPr>
    </w:p>
    <w:p w14:paraId="598AB0E6" w14:textId="77777777" w:rsidR="004D68AA" w:rsidRPr="000A329F" w:rsidRDefault="004D68AA" w:rsidP="004D68AA">
      <w:pPr>
        <w:rPr>
          <w:rFonts w:ascii="Courier" w:hAnsi="Courier" w:cs="Courier"/>
          <w:sz w:val="20"/>
          <w:szCs w:val="20"/>
        </w:rPr>
      </w:pPr>
      <w:r w:rsidRPr="000A329F">
        <w:rPr>
          <w:rFonts w:ascii="Courier" w:hAnsi="Courier" w:cs="Courier"/>
          <w:sz w:val="20"/>
          <w:szCs w:val="20"/>
        </w:rPr>
        <w:t>ATXN2 mutant</w:t>
      </w:r>
    </w:p>
    <w:p w14:paraId="5E45C781" w14:textId="12A2BDB1" w:rsidR="000A329F" w:rsidRPr="000A329F" w:rsidRDefault="000A329F" w:rsidP="000A329F">
      <w:pPr>
        <w:rPr>
          <w:rFonts w:ascii="Courier" w:hAnsi="Courier" w:cs="Courier"/>
          <w:sz w:val="20"/>
          <w:szCs w:val="20"/>
        </w:rPr>
      </w:pPr>
      <w:r w:rsidRPr="000A329F">
        <w:rPr>
          <w:rFonts w:ascii="Courier" w:hAnsi="Courier" w:cs="Courier"/>
          <w:sz w:val="20"/>
          <w:szCs w:val="20"/>
        </w:rPr>
        <w:t>CCTCACCATGTCGCTGAAGCCCCAGCAGCAGCAGCAGCAGCAGCAGCAG</w:t>
      </w:r>
      <w:r>
        <w:rPr>
          <w:rFonts w:ascii="Courier" w:hAnsi="Courier" w:cs="Courier"/>
          <w:sz w:val="20"/>
          <w:szCs w:val="20"/>
        </w:rPr>
        <w:t>CAGCAGCAGCAGCAGCAGCAGCAGCAGCAGC</w:t>
      </w:r>
      <w:r w:rsidRPr="000A329F">
        <w:rPr>
          <w:rFonts w:ascii="Courier" w:hAnsi="Courier" w:cs="Courier"/>
          <w:sz w:val="20"/>
          <w:szCs w:val="20"/>
        </w:rPr>
        <w:t>AGCAGCAGCAGCAGCAGCAGCAGCAGCAGCAGCAGCAGCAGCAGCAGCAGCAGCAGCAGCAGCAGCAGCAGCAGCAGCAGCAGCAGCAGCAGCAGCAGCAGCAGCAGCAGCAGCAGCAGCAGCAGCAGCAGCAGCAGCAGCAGCAGCAGCAGCAGCAGCAGCAG</w:t>
      </w:r>
      <w:r w:rsidRPr="000A329F">
        <w:rPr>
          <w:rFonts w:ascii="Courier" w:hAnsi="Courier"/>
          <w:color w:val="000000"/>
          <w:sz w:val="20"/>
          <w:szCs w:val="20"/>
        </w:rPr>
        <w:t>CCGCCGCCCGCGGCTGCCAATGTCCGCAAGCCCGGCGGCAGCGGCCTTCTAGCGTCGCCCGCCGCCGCGCCTTCGCCGTCCTCGTCCTCGGTCTCCTCGTCCTCGGCCACGGCTCCCTCCTCGGTGGTCGCGGCGACCTCCGGCGGCGGGAGGCCCGGCCTGGGCAGAGGTCGAAACAGTAA</w:t>
      </w:r>
    </w:p>
    <w:p w14:paraId="06AA48E3" w14:textId="77777777" w:rsidR="004D68AA" w:rsidRPr="000A329F" w:rsidRDefault="004D68AA">
      <w:pPr>
        <w:rPr>
          <w:rFonts w:ascii="Courier" w:hAnsi="Courier" w:cs="Courier"/>
          <w:sz w:val="20"/>
          <w:szCs w:val="20"/>
        </w:rPr>
      </w:pPr>
    </w:p>
    <w:p w14:paraId="4DBAEDF4" w14:textId="77777777" w:rsidR="004D68AA" w:rsidRPr="000A329F" w:rsidRDefault="004D68AA" w:rsidP="004D68AA">
      <w:pPr>
        <w:rPr>
          <w:rFonts w:ascii="Courier" w:hAnsi="Courier" w:cs="Courier"/>
          <w:sz w:val="20"/>
          <w:szCs w:val="20"/>
        </w:rPr>
      </w:pPr>
      <w:r w:rsidRPr="000A329F">
        <w:rPr>
          <w:rFonts w:ascii="Courier" w:hAnsi="Courier" w:cs="Courier"/>
          <w:sz w:val="20"/>
          <w:szCs w:val="20"/>
        </w:rPr>
        <w:t>ATXN3 normal</w:t>
      </w:r>
    </w:p>
    <w:p w14:paraId="17477A0B" w14:textId="77777777" w:rsidR="004D68AA" w:rsidRPr="000A329F" w:rsidRDefault="004D68AA" w:rsidP="004D68AA">
      <w:pPr>
        <w:rPr>
          <w:rFonts w:ascii="Courier" w:hAnsi="Courier" w:cs="Courier"/>
          <w:sz w:val="20"/>
          <w:szCs w:val="20"/>
        </w:rPr>
      </w:pPr>
      <w:r w:rsidRPr="000A329F">
        <w:rPr>
          <w:rFonts w:ascii="Courier" w:hAnsi="Courier" w:cs="Courier"/>
          <w:sz w:val="20"/>
          <w:szCs w:val="20"/>
        </w:rPr>
        <w:t>CCGCAGGGCTATTCAGCTAAGTATGCAAGGTAGTTCCAGAAACATATCTCAAGATATGACACAGACATCAGGTACAAATCTTACTTCAGAAGAGCTTCGGAAGAGACGAGAAGCCTACTTTGAAAAACAGCAGCAAAAGCAGCAGCAGCAGCAGCAGCAGCAGCAGCAGCAGCAGCAGCAGCAGGGGGACCTATCAGGACAGAGTTCACATCCATGTGAAAGGCCAGCCACCAGTTCAGGAGCACTTGGGAGTGATCTAGGTGATGCTATGAGTGAAGAAGACATGCTTCAGGCAGCTG</w:t>
      </w:r>
    </w:p>
    <w:p w14:paraId="2C21A7A7" w14:textId="77777777" w:rsidR="002C5C35" w:rsidRPr="000A329F" w:rsidRDefault="002C5C35">
      <w:pPr>
        <w:rPr>
          <w:rFonts w:ascii="Courier" w:hAnsi="Courier" w:cs="Courier"/>
          <w:sz w:val="20"/>
          <w:szCs w:val="20"/>
        </w:rPr>
      </w:pPr>
    </w:p>
    <w:p w14:paraId="2229793A" w14:textId="77777777" w:rsidR="002C5C35" w:rsidRPr="000A329F" w:rsidRDefault="002C5C35">
      <w:pPr>
        <w:rPr>
          <w:rFonts w:ascii="Courier" w:hAnsi="Courier" w:cs="Courier"/>
          <w:sz w:val="20"/>
          <w:szCs w:val="20"/>
        </w:rPr>
      </w:pPr>
      <w:r w:rsidRPr="000A329F">
        <w:rPr>
          <w:rFonts w:ascii="Courier" w:hAnsi="Courier" w:cs="Courier"/>
          <w:sz w:val="20"/>
          <w:szCs w:val="20"/>
        </w:rPr>
        <w:t>ATXN3</w:t>
      </w:r>
      <w:r w:rsidR="004D68AA" w:rsidRPr="000A329F">
        <w:rPr>
          <w:rFonts w:ascii="Courier" w:hAnsi="Courier" w:cs="Courier"/>
          <w:sz w:val="20"/>
          <w:szCs w:val="20"/>
        </w:rPr>
        <w:t xml:space="preserve"> mutant</w:t>
      </w:r>
    </w:p>
    <w:p w14:paraId="2C1C6B75" w14:textId="77777777" w:rsidR="002C5C35" w:rsidRPr="000A329F" w:rsidRDefault="004D68AA" w:rsidP="004D68AA">
      <w:pPr>
        <w:rPr>
          <w:rFonts w:ascii="Courier" w:hAnsi="Courier" w:cs="Courier"/>
          <w:sz w:val="20"/>
          <w:szCs w:val="20"/>
        </w:rPr>
      </w:pPr>
      <w:r w:rsidRPr="000A329F">
        <w:rPr>
          <w:rFonts w:ascii="Courier" w:hAnsi="Courier" w:cs="Courier"/>
          <w:sz w:val="20"/>
          <w:szCs w:val="20"/>
        </w:rPr>
        <w:t>CCGCAGGGCTATTCAGCTAAGTATGCAAGGTAGTTCCAGAAACATATCTCAAGATATGACACAGACATCAGGTACAAATCTTACTTCAGAAGAGCTTCGGAAGAGACGAGAAGCCTACTTTGAAAAACAGCAGCAAAAGCAGCAACAGCAGCAGCAGCAGCAGCAGCAGCAGCAGCAGCAGCAGCAGCAGCAGCAGCAGCAGCAGCAGCAGCAGCAGCAGCAGCAGCAGCAGCAGCAGCAGCAGCAGCAGCAGCAGCAGCAGCAGCGGCAGCAGCAGCAGCAGCAGCAGCAGCAGCAGCAGCAGCAGCAGCAGCAGCAGCAGCAGCAGCAGCGGGACCTATCAGGACAGAgTTCACATCCATGTGAAAGGCCAGCCACCAGTTCAGGAGCACTTGGGAGTGATCTAGGTGATGCTATGAGTGAAGAAGACATGCTTCAGGCAGCTG</w:t>
      </w:r>
    </w:p>
    <w:p w14:paraId="5953229F" w14:textId="77777777" w:rsidR="004D68AA" w:rsidRPr="000A329F" w:rsidRDefault="004D68AA">
      <w:pPr>
        <w:rPr>
          <w:rFonts w:ascii="Courier" w:hAnsi="Courier" w:cs="Courier"/>
          <w:sz w:val="20"/>
          <w:szCs w:val="20"/>
        </w:rPr>
      </w:pPr>
    </w:p>
    <w:p w14:paraId="656413AA" w14:textId="77777777" w:rsidR="002C5C35" w:rsidRPr="00303CF7" w:rsidRDefault="002C5C35">
      <w:pPr>
        <w:rPr>
          <w:rFonts w:ascii="Courier" w:hAnsi="Courier" w:cs="Courier"/>
          <w:sz w:val="20"/>
          <w:szCs w:val="20"/>
        </w:rPr>
      </w:pPr>
      <w:r w:rsidRPr="00303CF7">
        <w:rPr>
          <w:rFonts w:ascii="Courier" w:hAnsi="Courier" w:cs="Courier"/>
          <w:sz w:val="20"/>
          <w:szCs w:val="20"/>
        </w:rPr>
        <w:t>ATXN7</w:t>
      </w:r>
      <w:r w:rsidR="004D68AA" w:rsidRPr="00303CF7">
        <w:rPr>
          <w:rFonts w:ascii="Courier" w:hAnsi="Courier" w:cs="Courier"/>
          <w:sz w:val="20"/>
          <w:szCs w:val="20"/>
        </w:rPr>
        <w:t xml:space="preserve"> normal</w:t>
      </w:r>
    </w:p>
    <w:p w14:paraId="7EB84CB2" w14:textId="72A044F1" w:rsidR="00303CF7" w:rsidRPr="00303CF7" w:rsidRDefault="00303CF7" w:rsidP="00303CF7">
      <w:pPr>
        <w:rPr>
          <w:rFonts w:ascii="Courier" w:hAnsi="Courier" w:cs="Courier"/>
          <w:sz w:val="20"/>
          <w:szCs w:val="20"/>
        </w:rPr>
      </w:pPr>
      <w:r w:rsidRPr="00303CF7">
        <w:rPr>
          <w:rFonts w:ascii="Courier" w:hAnsi="Courier" w:cs="Courier"/>
          <w:sz w:val="20"/>
          <w:szCs w:val="20"/>
        </w:rPr>
        <w:t>ATGTCGGAGCGGGCCGCGGATGACGTCAGGGGGGAGCCGCGCCGCGCGGCGGCGGCGGCGGGCGGAGCAGCGGCCGCGGCCGCCCGGCAGCAGCAGCAGCAGCAGCAGCAGCAGCAGCAGCAGCAGCAGCAGCAGCAGCAGCAGCCGCCGCCTCCGCAGCCCCAGCGGCAGCAGCACCCGCCACCGCCGCCACGGCGCACACGGCCGGAGGACGGCGGGCCCGGCGCCGCCTCCACCTCGGCCGCCGCAATGGCGACGGTCGGGGAGCGCAGGCCTCTGCCCAGTCCTGAAGTGATGCTGGG</w:t>
      </w:r>
    </w:p>
    <w:p w14:paraId="3E953FAB" w14:textId="77777777" w:rsidR="00303CF7" w:rsidRPr="00303CF7" w:rsidRDefault="00303CF7">
      <w:pPr>
        <w:rPr>
          <w:rFonts w:ascii="Courier" w:hAnsi="Courier" w:cs="Courier"/>
          <w:sz w:val="20"/>
          <w:szCs w:val="20"/>
        </w:rPr>
      </w:pPr>
    </w:p>
    <w:p w14:paraId="05FE2242" w14:textId="77777777" w:rsidR="004D68AA" w:rsidRPr="00303CF7" w:rsidRDefault="004D68AA" w:rsidP="004D68AA">
      <w:pPr>
        <w:rPr>
          <w:rFonts w:ascii="Courier" w:hAnsi="Courier" w:cs="Courier"/>
          <w:sz w:val="20"/>
          <w:szCs w:val="20"/>
        </w:rPr>
      </w:pPr>
      <w:r w:rsidRPr="00303CF7">
        <w:rPr>
          <w:rFonts w:ascii="Courier" w:hAnsi="Courier" w:cs="Courier"/>
          <w:sz w:val="20"/>
          <w:szCs w:val="20"/>
        </w:rPr>
        <w:t>ATXN7 mutant</w:t>
      </w:r>
    </w:p>
    <w:p w14:paraId="7D882A82" w14:textId="1120CBB6" w:rsidR="006832D6" w:rsidRPr="00303CF7" w:rsidRDefault="00303CF7" w:rsidP="00303CF7">
      <w:pPr>
        <w:rPr>
          <w:rFonts w:ascii="Courier" w:hAnsi="Courier"/>
          <w:sz w:val="20"/>
          <w:szCs w:val="20"/>
        </w:rPr>
      </w:pPr>
      <w:r w:rsidRPr="00303CF7">
        <w:rPr>
          <w:rFonts w:ascii="Courier" w:hAnsi="Courier"/>
          <w:sz w:val="20"/>
          <w:szCs w:val="20"/>
        </w:rPr>
        <w:t>ATGTCGGAGCGGGCCGCGGATGACGTCAGGGGGGAGCCGCGCCGCGCGGCGGCGGCGGCGGGCGGAGCAGCGGCCGCGGCCGCCCGGCAGCAGCAGCAGCAGCAGCAGCAGCAGCAGCAGCAGCAGCAGCAGCAGCAGCAGCAGCAGCAGCAGCAGCAGCAGCAGCAGCAGCAGCAGCAGCAGCAGCAGCAGCAGCAGCAGCAGCAGCAGCAGCAGCGGCAGCAGCAGCAGCAGCAGCAGCAGCAGCAGCAGCAGCAGCAGCAGCAGCAGCAGCAGCAGCAGCAGCAGCAGCAGCAGCAGCAGCAGCAGCAGCAGCAGCAGCAGCAGCAGCCGCCGCCTCCGCAGCCCCAGCGGCAGCAGCACCCGCCACCGCCGCCACGGCGCACACGGCCGGAGGACGGCGGGCCCGGCGCCGCCTCCACCTCGGCCGCCGCAATGGCGACGGTCGGGGAGCGCAGGCCTCTGCCCAGTCCTGAAGTGATGCTGGG</w:t>
      </w:r>
      <w:bookmarkStart w:id="0" w:name="_GoBack"/>
      <w:bookmarkEnd w:id="0"/>
    </w:p>
    <w:sectPr w:rsidR="006832D6" w:rsidRPr="00303CF7" w:rsidSect="00E0225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C5C35"/>
    <w:rsid w:val="000A329F"/>
    <w:rsid w:val="002C5C35"/>
    <w:rsid w:val="00303CF7"/>
    <w:rsid w:val="004D68AA"/>
    <w:rsid w:val="006832D6"/>
    <w:rsid w:val="008927C4"/>
    <w:rsid w:val="00C05CB4"/>
    <w:rsid w:val="00E022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0CB3A1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6832D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hAnsi="Courier" w:cs="Courier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6832D6"/>
    <w:rPr>
      <w:rFonts w:ascii="Courier" w:hAnsi="Courier" w:cs="Courier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C05CB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05CB4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05CB4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05CB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05CB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05CB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5CB4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6832D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hAnsi="Courier" w:cs="Courier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6832D6"/>
    <w:rPr>
      <w:rFonts w:ascii="Courier" w:hAnsi="Courier" w:cs="Courier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C05CB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05CB4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05CB4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05CB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05CB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05CB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5CB4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8529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F01DA381CDEBC44A43FD1EA39CD529A" ma:contentTypeVersion="7" ma:contentTypeDescription="Create a new document." ma:contentTypeScope="" ma:versionID="810b3f26048e4a87389945157ea0e72d">
  <xsd:schema xmlns:xsd="http://www.w3.org/2001/XMLSchema" xmlns:p="http://schemas.microsoft.com/office/2006/metadata/properties" xmlns:ns2="3998502f-f40c-4b7f-935a-9b232a321072" targetNamespace="http://schemas.microsoft.com/office/2006/metadata/properties" ma:root="true" ma:fieldsID="d2da522b91789f75ab4807fdb0d46912" ns2:_="">
    <xsd:import namespace="3998502f-f40c-4b7f-935a-9b232a32107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998502f-f40c-4b7f-935a-9b232a32107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3998502f-f40c-4b7f-935a-9b232a321072">Table</DocumentType>
    <TitleName xmlns="3998502f-f40c-4b7f-935a-9b232a321072">Table 1.DOCX</TitleName>
    <Checked_x0020_Out_x0020_To xmlns="3998502f-f40c-4b7f-935a-9b232a321072">
      <UserInfo>
        <DisplayName/>
        <AccountId xsi:nil="true"/>
        <AccountType/>
      </UserInfo>
    </Checked_x0020_Out_x0020_To>
    <IsDeleted xmlns="3998502f-f40c-4b7f-935a-9b232a321072">false</IsDeleted>
    <DocumentId xmlns="3998502f-f40c-4b7f-935a-9b232a321072">Table 1.DOCX</DocumentId>
    <FileFormat xmlns="3998502f-f40c-4b7f-935a-9b232a321072">DOCX</FileFormat>
    <StageName xmlns="3998502f-f40c-4b7f-935a-9b232a321072" xsi:nil="true"/>
  </documentManagement>
</p:properties>
</file>

<file path=customXml/itemProps1.xml><?xml version="1.0" encoding="utf-8"?>
<ds:datastoreItem xmlns:ds="http://schemas.openxmlformats.org/officeDocument/2006/customXml" ds:itemID="{9C1C6A4D-6992-448A-A99A-C03950230B1F}"/>
</file>

<file path=customXml/itemProps2.xml><?xml version="1.0" encoding="utf-8"?>
<ds:datastoreItem xmlns:ds="http://schemas.openxmlformats.org/officeDocument/2006/customXml" ds:itemID="{0BA7154D-E01A-4AE3-BD41-1AE61913954B}"/>
</file>

<file path=customXml/itemProps3.xml><?xml version="1.0" encoding="utf-8"?>
<ds:datastoreItem xmlns:ds="http://schemas.openxmlformats.org/officeDocument/2006/customXml" ds:itemID="{9A740EAD-4FDD-4C47-8676-1A66FC0FE926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346</Words>
  <Characters>1974</Characters>
  <Application>Microsoft Macintosh Word</Application>
  <DocSecurity>0</DocSecurity>
  <Lines>16</Lines>
  <Paragraphs>4</Paragraphs>
  <ScaleCrop>false</ScaleCrop>
  <Company/>
  <LinksUpToDate>false</LinksUpToDate>
  <CharactersWithSpaces>23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bille Krauss</dc:creator>
  <cp:keywords/>
  <dc:description/>
  <cp:lastModifiedBy>Sybille Krauss</cp:lastModifiedBy>
  <cp:revision>6</cp:revision>
  <dcterms:created xsi:type="dcterms:W3CDTF">2016-06-14T09:32:00Z</dcterms:created>
  <dcterms:modified xsi:type="dcterms:W3CDTF">2016-06-16T17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F01DA381CDEBC44A43FD1EA39CD529A</vt:lpwstr>
  </property>
</Properties>
</file>